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1 Table. </w:t>
      </w:r>
      <w:r>
        <w:rPr>
          <w:rFonts w:cs="Times New Roman" w:ascii="Times New Roman" w:hAnsi="Times New Roman"/>
        </w:rPr>
        <w:t>Descriptive data from the empathy-for-pain task (Study 1 sampl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2208"/>
        <w:gridCol w:w="2693"/>
        <w:gridCol w:w="2652"/>
      </w:tblGrid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  <w:vertAlign w:val="subscript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vertAlign w:val="subscript"/>
              </w:rPr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  <w:vertAlign w:val="subscript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  <w:vertAlign w:val="subscript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  <w:t>Femal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</w:rPr>
              <w:t>mean ± SD [95%CI]</w:t>
            </w:r>
          </w:p>
        </w:tc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  <w:t>Mal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</w:rPr>
              <w:t>mean ± SD [95%CI]</w:t>
            </w:r>
          </w:p>
        </w:tc>
      </w:tr>
      <w:tr>
        <w:trPr/>
        <w:tc>
          <w:tcPr>
            <w:tcW w:w="11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Purpose comprehens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6.22 ± 12.14 [95.90-96.55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5.24 ± 14.21[94.86-95.62]</w:t>
            </w:r>
          </w:p>
        </w:tc>
      </w:tr>
      <w:tr>
        <w:trPr/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  <w:t>Intentional harm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Empathic concer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2.32 ± 24.47 [71.67-72.98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69.85 ± 25.90 [69.16-70.53]</w:t>
            </w:r>
          </w:p>
        </w:tc>
      </w:tr>
      <w:tr>
        <w:trPr/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Discomfor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7.76 ± 21.66 [77.18-78.34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4.44 ± 23.43 [73.82-75.06]</w:t>
            </w:r>
          </w:p>
        </w:tc>
      </w:tr>
      <w:tr>
        <w:trPr/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Intention to hur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80.66 ± 19.78 [80.13-81.19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8.41 ± 21.18 [77.84-78.97]</w:t>
            </w:r>
          </w:p>
        </w:tc>
      </w:tr>
      <w:tr>
        <w:trPr/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Punishment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8.98 ± 21.03 [78.41-79.54]</w:t>
            </w:r>
          </w:p>
        </w:tc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6.65 ± 22.28 [76.06-77.25]</w:t>
            </w:r>
          </w:p>
        </w:tc>
      </w:tr>
      <w:tr>
        <w:trPr>
          <w:trHeight w:val="224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Purpose comprehens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6.26 ± 10.73 [95.98-96.55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5.22 ± 12.79 [94.88-95.56]</w:t>
            </w:r>
          </w:p>
        </w:tc>
      </w:tr>
      <w:tr>
        <w:trPr>
          <w:trHeight w:val="224" w:hRule="atLeast"/>
        </w:trPr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  <w:t>Accidental harm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Empathic concer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27.67 ± 23.45 [27.04-28.29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26.60 ± 23.95 [25.97-27.24]</w:t>
            </w:r>
          </w:p>
        </w:tc>
      </w:tr>
      <w:tr>
        <w:trPr>
          <w:trHeight w:val="224" w:hRule="atLeast"/>
        </w:trPr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Discomfor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22.13 ± 20.87 [21.57-22.69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20.52± 20.83 [19.97-21.08]</w:t>
            </w:r>
          </w:p>
        </w:tc>
      </w:tr>
      <w:tr>
        <w:trPr/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Intention to hur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.23 ± 12.78 [8.89-9.57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.76 ± 14.07 [9.38-10.13]</w:t>
            </w:r>
          </w:p>
        </w:tc>
      </w:tr>
      <w:tr>
        <w:trPr/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Punishment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8.53 ± 12.40 [8.20-8.86]</w:t>
            </w:r>
          </w:p>
        </w:tc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13.46 ± 13.46 [8.56-9.28]</w:t>
            </w:r>
          </w:p>
        </w:tc>
      </w:tr>
      <w:tr>
        <w:trPr>
          <w:trHeight w:val="224" w:hRule="atLeast"/>
        </w:trPr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Purpose comprehension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1.84 ± 24.74 [71.23-72.45]</w:t>
            </w:r>
          </w:p>
        </w:tc>
        <w:tc>
          <w:tcPr>
            <w:tcW w:w="2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2.60 ± 23.41 [71.98-73.22]</w:t>
            </w:r>
          </w:p>
        </w:tc>
      </w:tr>
      <w:tr>
        <w:trPr>
          <w:trHeight w:val="224" w:hRule="atLeast"/>
        </w:trPr>
        <w:tc>
          <w:tcPr>
            <w:tcW w:w="116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  <w:t>Neutral situations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Empathic concer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.32 ± 13.50 [8.96-9.68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.64 ± 14.16 [9.26-10.02]</w:t>
            </w:r>
          </w:p>
        </w:tc>
      </w:tr>
      <w:tr>
        <w:trPr>
          <w:trHeight w:val="224" w:hRule="atLeast"/>
        </w:trPr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Discomfor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8.91 ± 13.18 [8.56-9.27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.03 ± 13.55 [8.67-9.39]</w:t>
            </w:r>
          </w:p>
        </w:tc>
      </w:tr>
      <w:tr>
        <w:trPr/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Intention to hur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.37 ± 11.89 [7.05-7.68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7.96 ± 13.02 [7.61-8.31]</w:t>
            </w:r>
          </w:p>
        </w:tc>
      </w:tr>
      <w:tr>
        <w:trPr/>
        <w:tc>
          <w:tcPr>
            <w:tcW w:w="116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ascii="Times New Roman" w:hAnsi="Times New Roman" w:eastAsia="Calibri" w:cs="Times New Roman"/>
                <w:b/>
                <w:b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  <w:sz w:val="20"/>
              </w:rPr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</w:rPr>
              <w:t>Punishment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6.25 ± 10.89 [5.95-6.54]</w:t>
            </w:r>
          </w:p>
        </w:tc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kern w:val="2"/>
                <w:sz w:val="20"/>
              </w:rPr>
            </w:pPr>
            <w:r>
              <w:rPr>
                <w:rFonts w:eastAsia="Calibri" w:cs="Times New Roman" w:ascii="Times New Roman" w:hAnsi="Times New Roman"/>
                <w:sz w:val="20"/>
              </w:rPr>
              <w:t>9.28 ± 6.89 [6.57-7.22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MS Mincho;ＭＳ 明朝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Author">
    <w:name w:val="First Page Author"/>
    <w:qFormat/>
    <w:pPr>
      <w:widowControl/>
      <w:bidi w:val="0"/>
      <w:spacing w:lineRule="auto" w:line="264"/>
      <w:jc w:val="center"/>
    </w:pPr>
    <w:rPr>
      <w:rFonts w:ascii="Times New Roman" w:hAnsi="Times New Roman" w:eastAsia="Times New Roman" w:cs="Times New Roman"/>
      <w:b/>
      <w:i/>
      <w:color w:val="auto"/>
      <w:sz w:val="28"/>
      <w:szCs w:val="20"/>
      <w:lang w:val="en-US" w:eastAsia="en-US" w:bidi="ar-SA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21:00:00Z</dcterms:created>
  <dc:creator>SANDRA</dc:creator>
  <dc:description/>
  <dc:language>en-US</dc:language>
  <cp:lastModifiedBy>SANDRA</cp:lastModifiedBy>
  <dcterms:modified xsi:type="dcterms:W3CDTF">2017-05-31T21:03:00Z</dcterms:modified>
  <cp:revision>2</cp:revision>
  <dc:subject/>
  <dc:title/>
</cp:coreProperties>
</file>